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7E6EF" w14:textId="3712F9A1" w:rsidR="00023BD5" w:rsidRPr="00622E2A" w:rsidRDefault="009C2375" w:rsidP="00622E2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3827490"/>
      <w:r w:rsidRPr="00622E2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22E2A" w:rsidRPr="00622E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22E2A">
        <w:rPr>
          <w:rFonts w:ascii="Times New Roman" w:hAnsi="Times New Roman" w:cs="Times New Roman"/>
          <w:b/>
          <w:bCs/>
          <w:sz w:val="24"/>
          <w:szCs w:val="24"/>
        </w:rPr>
        <w:t xml:space="preserve">1 Primer sequences for </w:t>
      </w:r>
      <w:proofErr w:type="spellStart"/>
      <w:r w:rsidRPr="00622E2A">
        <w:rPr>
          <w:rFonts w:ascii="Times New Roman" w:hAnsi="Times New Roman" w:cs="Times New Roman"/>
          <w:b/>
          <w:bCs/>
          <w:sz w:val="24"/>
          <w:szCs w:val="24"/>
        </w:rPr>
        <w:t>qPCR</w:t>
      </w:r>
      <w:proofErr w:type="spell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4394"/>
      </w:tblGrid>
      <w:tr w:rsidR="009C2375" w:rsidRPr="00487ECC" w14:paraId="5ECED303" w14:textId="77777777" w:rsidTr="00F00103">
        <w:tc>
          <w:tcPr>
            <w:tcW w:w="1838" w:type="dxa"/>
          </w:tcPr>
          <w:p w14:paraId="4F001B39" w14:textId="77777777" w:rsidR="009C2375" w:rsidRPr="00487ECC" w:rsidRDefault="009C2375" w:rsidP="00622E2A">
            <w:pPr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1" w:name="_Hlk83827336"/>
            <w:bookmarkEnd w:id="0"/>
            <w:r w:rsidRPr="00487ECC">
              <w:rPr>
                <w:rFonts w:ascii="Arial" w:eastAsia="宋体" w:hAnsi="Arial" w:cs="Arial"/>
                <w:kern w:val="0"/>
                <w:sz w:val="24"/>
                <w:szCs w:val="24"/>
              </w:rPr>
              <w:t>G</w:t>
            </w:r>
            <w:r w:rsidRPr="00487ECC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ene</w:t>
            </w:r>
            <w:r w:rsidRPr="00487EC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Symbol</w:t>
            </w:r>
          </w:p>
        </w:tc>
        <w:tc>
          <w:tcPr>
            <w:tcW w:w="6095" w:type="dxa"/>
            <w:gridSpan w:val="2"/>
          </w:tcPr>
          <w:p w14:paraId="522133D8" w14:textId="77777777" w:rsidR="009C2375" w:rsidRPr="00487ECC" w:rsidRDefault="009C2375" w:rsidP="00622E2A">
            <w:pPr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s</w:t>
            </w:r>
            <w:r w:rsidRPr="00487ECC">
              <w:rPr>
                <w:rFonts w:ascii="Arial" w:eastAsia="宋体" w:hAnsi="Arial" w:cs="Arial"/>
                <w:kern w:val="0"/>
                <w:sz w:val="24"/>
                <w:szCs w:val="24"/>
              </w:rPr>
              <w:t>equences</w:t>
            </w:r>
          </w:p>
        </w:tc>
      </w:tr>
      <w:tr w:rsidR="009C2375" w14:paraId="7EB48950" w14:textId="77777777" w:rsidTr="00F00103">
        <w:tc>
          <w:tcPr>
            <w:tcW w:w="1838" w:type="dxa"/>
            <w:vMerge w:val="restart"/>
          </w:tcPr>
          <w:p w14:paraId="3F82095C" w14:textId="77777777" w:rsidR="009C2375" w:rsidRPr="00487ECC" w:rsidRDefault="009C2375" w:rsidP="00622E2A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R</w:t>
            </w:r>
            <w:r w:rsidRPr="00487ECC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ASET2</w:t>
            </w:r>
          </w:p>
        </w:tc>
        <w:tc>
          <w:tcPr>
            <w:tcW w:w="1701" w:type="dxa"/>
          </w:tcPr>
          <w:p w14:paraId="7AADDE24" w14:textId="77777777" w:rsidR="009C2375" w:rsidRPr="00487ECC" w:rsidRDefault="009C2375" w:rsidP="00622E2A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orward</w:t>
            </w:r>
          </w:p>
        </w:tc>
        <w:tc>
          <w:tcPr>
            <w:tcW w:w="4394" w:type="dxa"/>
          </w:tcPr>
          <w:p w14:paraId="7B301578" w14:textId="77777777" w:rsidR="009C2375" w:rsidRPr="00487ECC" w:rsidRDefault="009C2375" w:rsidP="00622E2A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5’-</w:t>
            </w:r>
            <w:r w:rsidRPr="0019021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586B0D">
              <w:rPr>
                <w:rFonts w:ascii="Arial" w:eastAsia="宋体" w:hAnsi="Arial" w:cs="Arial"/>
                <w:kern w:val="0"/>
                <w:sz w:val="20"/>
                <w:szCs w:val="20"/>
              </w:rPr>
              <w:t>ACCCTCCGGATTACTGGACA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’</w:t>
            </w:r>
          </w:p>
        </w:tc>
      </w:tr>
      <w:tr w:rsidR="009C2375" w14:paraId="12994346" w14:textId="77777777" w:rsidTr="00F00103">
        <w:tc>
          <w:tcPr>
            <w:tcW w:w="1838" w:type="dxa"/>
            <w:vMerge/>
          </w:tcPr>
          <w:p w14:paraId="6F04B17A" w14:textId="77777777" w:rsidR="009C2375" w:rsidRPr="00487ECC" w:rsidRDefault="009C2375" w:rsidP="00F00103">
            <w:pPr>
              <w:spacing w:line="720" w:lineRule="auto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19996C" w14:textId="77777777" w:rsidR="009C2375" w:rsidRPr="00487ECC" w:rsidRDefault="009C2375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everse</w:t>
            </w:r>
          </w:p>
        </w:tc>
        <w:tc>
          <w:tcPr>
            <w:tcW w:w="4394" w:type="dxa"/>
          </w:tcPr>
          <w:p w14:paraId="4B1F80B3" w14:textId="77777777" w:rsidR="009C2375" w:rsidRPr="00487ECC" w:rsidRDefault="009C2375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5’- </w:t>
            </w:r>
            <w:r w:rsidRPr="00586B0D">
              <w:rPr>
                <w:rFonts w:ascii="Arial" w:eastAsia="宋体" w:hAnsi="Arial" w:cs="Arial"/>
                <w:kern w:val="0"/>
                <w:sz w:val="20"/>
                <w:szCs w:val="20"/>
              </w:rPr>
              <w:t>TGCGATTGGGAAACGAGTGA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’</w:t>
            </w:r>
          </w:p>
        </w:tc>
      </w:tr>
      <w:tr w:rsidR="009C2375" w14:paraId="090ACD46" w14:textId="77777777" w:rsidTr="00F00103">
        <w:tc>
          <w:tcPr>
            <w:tcW w:w="1838" w:type="dxa"/>
            <w:vMerge w:val="restart"/>
          </w:tcPr>
          <w:p w14:paraId="1CB68BA8" w14:textId="77777777" w:rsidR="009C2375" w:rsidRPr="00487ECC" w:rsidRDefault="009C2375" w:rsidP="00F00103">
            <w:pPr>
              <w:spacing w:line="720" w:lineRule="auto"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D</w:t>
            </w:r>
            <w:r w:rsidRPr="00487ECC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GAT1</w:t>
            </w:r>
          </w:p>
        </w:tc>
        <w:tc>
          <w:tcPr>
            <w:tcW w:w="1701" w:type="dxa"/>
          </w:tcPr>
          <w:p w14:paraId="22185A7D" w14:textId="77777777" w:rsidR="009C2375" w:rsidRPr="00487ECC" w:rsidRDefault="009C2375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orward</w:t>
            </w:r>
          </w:p>
        </w:tc>
        <w:tc>
          <w:tcPr>
            <w:tcW w:w="4394" w:type="dxa"/>
          </w:tcPr>
          <w:p w14:paraId="1B543891" w14:textId="77777777" w:rsidR="009C2375" w:rsidRPr="00487ECC" w:rsidRDefault="009C2375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5’- TGAGCGTCCCTCTGCGAATG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’</w:t>
            </w:r>
          </w:p>
        </w:tc>
        <w:bookmarkStart w:id="2" w:name="_GoBack"/>
        <w:bookmarkEnd w:id="2"/>
      </w:tr>
      <w:tr w:rsidR="009C2375" w14:paraId="4DE9B197" w14:textId="77777777" w:rsidTr="00F00103">
        <w:tc>
          <w:tcPr>
            <w:tcW w:w="1838" w:type="dxa"/>
            <w:vMerge/>
          </w:tcPr>
          <w:p w14:paraId="7E71AB8D" w14:textId="77777777" w:rsidR="009C2375" w:rsidRPr="00487ECC" w:rsidRDefault="009C2375" w:rsidP="00F00103">
            <w:pPr>
              <w:spacing w:line="720" w:lineRule="auto"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CF381B" w14:textId="77777777" w:rsidR="009C2375" w:rsidRPr="00487ECC" w:rsidRDefault="009C2375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everse</w:t>
            </w:r>
          </w:p>
        </w:tc>
        <w:tc>
          <w:tcPr>
            <w:tcW w:w="4394" w:type="dxa"/>
          </w:tcPr>
          <w:p w14:paraId="4DA855A0" w14:textId="77777777" w:rsidR="009C2375" w:rsidRPr="00487ECC" w:rsidRDefault="009C2375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5’- CGATGATGAGCGACAGCCACAC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’</w:t>
            </w:r>
          </w:p>
        </w:tc>
      </w:tr>
      <w:tr w:rsidR="009C2375" w14:paraId="5C0A91BF" w14:textId="77777777" w:rsidTr="00F00103">
        <w:tc>
          <w:tcPr>
            <w:tcW w:w="1838" w:type="dxa"/>
            <w:vMerge w:val="restart"/>
          </w:tcPr>
          <w:p w14:paraId="194EDF3A" w14:textId="77777777" w:rsidR="009C2375" w:rsidRPr="00487ECC" w:rsidRDefault="009C2375" w:rsidP="00F00103">
            <w:pPr>
              <w:spacing w:line="720" w:lineRule="auto"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D</w:t>
            </w:r>
            <w:r w:rsidRPr="00487ECC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GAT2</w:t>
            </w:r>
          </w:p>
        </w:tc>
        <w:tc>
          <w:tcPr>
            <w:tcW w:w="1701" w:type="dxa"/>
          </w:tcPr>
          <w:p w14:paraId="01D660BB" w14:textId="77777777" w:rsidR="009C2375" w:rsidRPr="00487ECC" w:rsidRDefault="009C2375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orward</w:t>
            </w:r>
          </w:p>
        </w:tc>
        <w:tc>
          <w:tcPr>
            <w:tcW w:w="4394" w:type="dxa"/>
          </w:tcPr>
          <w:p w14:paraId="1849A34D" w14:textId="77777777" w:rsidR="009C2375" w:rsidRPr="00487ECC" w:rsidRDefault="009C2375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5’- GGAGGTCACAGTGGGTCCGAAA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’</w:t>
            </w:r>
          </w:p>
        </w:tc>
      </w:tr>
      <w:tr w:rsidR="009C2375" w14:paraId="1DC4C51D" w14:textId="77777777" w:rsidTr="00F00103">
        <w:tc>
          <w:tcPr>
            <w:tcW w:w="1838" w:type="dxa"/>
            <w:vMerge/>
          </w:tcPr>
          <w:p w14:paraId="1C8635E3" w14:textId="77777777" w:rsidR="009C2375" w:rsidRPr="00487ECC" w:rsidRDefault="009C2375" w:rsidP="00F00103">
            <w:pPr>
              <w:spacing w:line="720" w:lineRule="auto"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CE15B6" w14:textId="77777777" w:rsidR="009C2375" w:rsidRPr="00487ECC" w:rsidRDefault="009C2375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everse</w:t>
            </w:r>
          </w:p>
        </w:tc>
        <w:tc>
          <w:tcPr>
            <w:tcW w:w="4394" w:type="dxa"/>
          </w:tcPr>
          <w:p w14:paraId="7423D58F" w14:textId="77777777" w:rsidR="009C2375" w:rsidRPr="00487ECC" w:rsidRDefault="009C2375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5’- GGAAGTTGCCTGCCAGTGTAGC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’</w:t>
            </w:r>
          </w:p>
        </w:tc>
      </w:tr>
      <w:tr w:rsidR="0067700B" w14:paraId="48D5B34B" w14:textId="77777777" w:rsidTr="00F00103">
        <w:tc>
          <w:tcPr>
            <w:tcW w:w="1838" w:type="dxa"/>
            <w:vMerge w:val="restart"/>
          </w:tcPr>
          <w:p w14:paraId="20CAAE3F" w14:textId="1E295356" w:rsidR="0067700B" w:rsidRPr="00487ECC" w:rsidRDefault="0067700B" w:rsidP="00F00103">
            <w:pPr>
              <w:spacing w:line="720" w:lineRule="auto"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M</w:t>
            </w:r>
            <w:r w:rsidRPr="00487ECC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TA2</w:t>
            </w:r>
          </w:p>
        </w:tc>
        <w:tc>
          <w:tcPr>
            <w:tcW w:w="1701" w:type="dxa"/>
          </w:tcPr>
          <w:p w14:paraId="1A8B7005" w14:textId="60EF054B" w:rsidR="0067700B" w:rsidRPr="00487ECC" w:rsidRDefault="0067700B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orward</w:t>
            </w:r>
          </w:p>
        </w:tc>
        <w:tc>
          <w:tcPr>
            <w:tcW w:w="4394" w:type="dxa"/>
          </w:tcPr>
          <w:p w14:paraId="72552E14" w14:textId="56EC1F41" w:rsidR="0067700B" w:rsidRPr="00487ECC" w:rsidRDefault="0067700B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5’- GGACCCAGACAACCCTCTCACA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’</w:t>
            </w:r>
          </w:p>
        </w:tc>
      </w:tr>
      <w:tr w:rsidR="0067700B" w14:paraId="0430F860" w14:textId="77777777" w:rsidTr="00F00103">
        <w:tc>
          <w:tcPr>
            <w:tcW w:w="1838" w:type="dxa"/>
            <w:vMerge/>
          </w:tcPr>
          <w:p w14:paraId="494C322A" w14:textId="77777777" w:rsidR="0067700B" w:rsidRPr="00487ECC" w:rsidRDefault="0067700B" w:rsidP="00F00103">
            <w:pPr>
              <w:spacing w:line="720" w:lineRule="auto"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2D6102" w14:textId="00800041" w:rsidR="0067700B" w:rsidRPr="00487ECC" w:rsidRDefault="0067700B" w:rsidP="00F0010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everse</w:t>
            </w:r>
          </w:p>
        </w:tc>
        <w:tc>
          <w:tcPr>
            <w:tcW w:w="4394" w:type="dxa"/>
          </w:tcPr>
          <w:p w14:paraId="66EF44D8" w14:textId="2D9C9896" w:rsidR="0067700B" w:rsidRPr="00487ECC" w:rsidRDefault="0067700B" w:rsidP="00F00103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5’- TTAGCCAGGTCGTAGCCGTTCC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’</w:t>
            </w:r>
          </w:p>
        </w:tc>
      </w:tr>
      <w:tr w:rsidR="0067700B" w14:paraId="72BA9FA3" w14:textId="77777777" w:rsidTr="003F6713">
        <w:trPr>
          <w:trHeight w:val="469"/>
        </w:trPr>
        <w:tc>
          <w:tcPr>
            <w:tcW w:w="1838" w:type="dxa"/>
            <w:vMerge w:val="restart"/>
          </w:tcPr>
          <w:p w14:paraId="0EF36DD0" w14:textId="21C7290D" w:rsidR="0067700B" w:rsidRPr="00487ECC" w:rsidRDefault="0067700B" w:rsidP="003F6713">
            <w:pPr>
              <w:spacing w:line="720" w:lineRule="auto"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A</w:t>
            </w:r>
            <w:r w:rsidRPr="00487ECC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TB</w:t>
            </w:r>
          </w:p>
        </w:tc>
        <w:tc>
          <w:tcPr>
            <w:tcW w:w="1701" w:type="dxa"/>
          </w:tcPr>
          <w:p w14:paraId="2BC86B14" w14:textId="441BD944" w:rsidR="0067700B" w:rsidRPr="00487ECC" w:rsidRDefault="0067700B" w:rsidP="003F671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orward</w:t>
            </w:r>
          </w:p>
        </w:tc>
        <w:tc>
          <w:tcPr>
            <w:tcW w:w="4394" w:type="dxa"/>
          </w:tcPr>
          <w:p w14:paraId="42C09FAE" w14:textId="4CD83722" w:rsidR="0067700B" w:rsidRPr="00487ECC" w:rsidRDefault="0067700B" w:rsidP="003F6713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5’- GCACGGCATCGTCACCAA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’</w:t>
            </w:r>
          </w:p>
        </w:tc>
      </w:tr>
      <w:tr w:rsidR="0067700B" w14:paraId="5223CA05" w14:textId="77777777" w:rsidTr="00F00103">
        <w:trPr>
          <w:trHeight w:val="469"/>
        </w:trPr>
        <w:tc>
          <w:tcPr>
            <w:tcW w:w="1838" w:type="dxa"/>
            <w:vMerge/>
          </w:tcPr>
          <w:p w14:paraId="6A645043" w14:textId="77777777" w:rsidR="0067700B" w:rsidRPr="00487ECC" w:rsidRDefault="0067700B" w:rsidP="003F6713">
            <w:pPr>
              <w:spacing w:line="720" w:lineRule="auto"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6811A1" w14:textId="1D4D1B29" w:rsidR="0067700B" w:rsidRPr="00487ECC" w:rsidRDefault="0067700B" w:rsidP="003F6713">
            <w:pPr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everse</w:t>
            </w:r>
          </w:p>
        </w:tc>
        <w:tc>
          <w:tcPr>
            <w:tcW w:w="4394" w:type="dxa"/>
          </w:tcPr>
          <w:p w14:paraId="2479078F" w14:textId="52656333" w:rsidR="0067700B" w:rsidRPr="00487ECC" w:rsidRDefault="0067700B" w:rsidP="003F6713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5’- CCAGAGGCGTACAGGGATAGCA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</w:t>
            </w:r>
            <w:r w:rsidRPr="00487ECC">
              <w:rPr>
                <w:rFonts w:ascii="Arial" w:eastAsia="宋体" w:hAnsi="Arial" w:cs="Arial"/>
                <w:kern w:val="0"/>
                <w:sz w:val="20"/>
                <w:szCs w:val="20"/>
              </w:rPr>
              <w:t>’</w:t>
            </w:r>
          </w:p>
        </w:tc>
      </w:tr>
      <w:bookmarkEnd w:id="1"/>
    </w:tbl>
    <w:p w14:paraId="0F491CB7" w14:textId="02DF63A3" w:rsidR="009C2375" w:rsidRDefault="009C2375"/>
    <w:p w14:paraId="4EFE1ECF" w14:textId="77777777" w:rsidR="009C2375" w:rsidRDefault="009C2375"/>
    <w:sectPr w:rsidR="009C2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FD1EC5" w14:textId="77777777" w:rsidR="00193DFC" w:rsidRDefault="00193DFC" w:rsidP="00487ECC">
      <w:r>
        <w:separator/>
      </w:r>
    </w:p>
  </w:endnote>
  <w:endnote w:type="continuationSeparator" w:id="0">
    <w:p w14:paraId="0B57EEA1" w14:textId="77777777" w:rsidR="00193DFC" w:rsidRDefault="00193DFC" w:rsidP="00487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DF34AD" w14:textId="77777777" w:rsidR="00193DFC" w:rsidRDefault="00193DFC" w:rsidP="00487ECC">
      <w:r>
        <w:separator/>
      </w:r>
    </w:p>
  </w:footnote>
  <w:footnote w:type="continuationSeparator" w:id="0">
    <w:p w14:paraId="195F2978" w14:textId="77777777" w:rsidR="00193DFC" w:rsidRDefault="00193DFC" w:rsidP="00487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NDE0tbQ0NTIzNjdU0lEKTi0uzszPAykwrgUAYA3joSwAAAA="/>
  </w:docVars>
  <w:rsids>
    <w:rsidRoot w:val="00826409"/>
    <w:rsid w:val="00023BD5"/>
    <w:rsid w:val="00193DFC"/>
    <w:rsid w:val="003F6713"/>
    <w:rsid w:val="00487ECC"/>
    <w:rsid w:val="00622E2A"/>
    <w:rsid w:val="0067700B"/>
    <w:rsid w:val="00826409"/>
    <w:rsid w:val="009C2375"/>
    <w:rsid w:val="00AF7407"/>
    <w:rsid w:val="00BF4AB2"/>
    <w:rsid w:val="00C82CC5"/>
    <w:rsid w:val="00DA5E55"/>
    <w:rsid w:val="00E3647C"/>
    <w:rsid w:val="00F1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E8A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7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7E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7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7ECC"/>
    <w:rPr>
      <w:sz w:val="18"/>
      <w:szCs w:val="18"/>
    </w:rPr>
  </w:style>
  <w:style w:type="table" w:styleId="a5">
    <w:name w:val="Table Grid"/>
    <w:basedOn w:val="a1"/>
    <w:uiPriority w:val="39"/>
    <w:rsid w:val="00487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7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7E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7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7ECC"/>
    <w:rPr>
      <w:sz w:val="18"/>
      <w:szCs w:val="18"/>
    </w:rPr>
  </w:style>
  <w:style w:type="table" w:styleId="a5">
    <w:name w:val="Table Grid"/>
    <w:basedOn w:val="a1"/>
    <w:uiPriority w:val="39"/>
    <w:rsid w:val="00487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2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权 艳梅</dc:creator>
  <cp:keywords/>
  <dc:description/>
  <cp:lastModifiedBy>user</cp:lastModifiedBy>
  <cp:revision>7</cp:revision>
  <dcterms:created xsi:type="dcterms:W3CDTF">2021-06-07T04:35:00Z</dcterms:created>
  <dcterms:modified xsi:type="dcterms:W3CDTF">2023-01-05T05:48:00Z</dcterms:modified>
</cp:coreProperties>
</file>